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996B8" w14:textId="36FD8F9C" w:rsidR="00F06B65" w:rsidRPr="000F3F49" w:rsidRDefault="00F06B65" w:rsidP="009C6782">
      <w:pPr>
        <w:widowControl/>
        <w:spacing w:after="0" w:line="240" w:lineRule="auto"/>
        <w:outlineLvl w:val="0"/>
        <w:rPr>
          <w:rFonts w:eastAsia="DengXian" w:cs="Arial"/>
          <w:b/>
          <w:bCs/>
          <w:kern w:val="0"/>
          <w:sz w:val="28"/>
          <w:szCs w:val="28"/>
          <w14:ligatures w14:val="none"/>
        </w:rPr>
      </w:pPr>
      <w:r w:rsidRPr="000F3F49">
        <w:rPr>
          <w:rFonts w:eastAsia="DengXian" w:cs="Arial"/>
          <w:b/>
          <w:bCs/>
          <w:kern w:val="0"/>
          <w:sz w:val="28"/>
          <w:szCs w:val="28"/>
          <w14:ligatures w14:val="none"/>
        </w:rPr>
        <w:t xml:space="preserve">Supplemental Table 1. </w:t>
      </w:r>
      <w:r w:rsidR="00734620" w:rsidRPr="000F3F49">
        <w:rPr>
          <w:rFonts w:eastAsia="DengXian" w:cs="Arial"/>
          <w:b/>
          <w:bCs/>
          <w:kern w:val="0"/>
          <w:sz w:val="28"/>
          <w:szCs w:val="28"/>
          <w14:ligatures w14:val="none"/>
        </w:rPr>
        <w:t xml:space="preserve">SMD of ovarian reserve markers before and </w:t>
      </w:r>
      <w:r w:rsidR="00734620" w:rsidRPr="000F3F49">
        <w:rPr>
          <w:rFonts w:eastAsia="DengXian" w:cs="Arial" w:hint="eastAsia"/>
          <w:b/>
          <w:bCs/>
          <w:kern w:val="0"/>
          <w:sz w:val="28"/>
          <w:szCs w:val="28"/>
          <w14:ligatures w14:val="none"/>
        </w:rPr>
        <w:t>after</w:t>
      </w:r>
      <w:r w:rsidR="00734620" w:rsidRPr="000F3F49">
        <w:rPr>
          <w:rFonts w:eastAsia="DengXian" w:cs="Arial"/>
          <w:b/>
          <w:bCs/>
          <w:kern w:val="0"/>
          <w:sz w:val="28"/>
          <w:szCs w:val="28"/>
          <w14:ligatures w14:val="none"/>
        </w:rPr>
        <w:t xml:space="preserve"> PSM</w:t>
      </w:r>
    </w:p>
    <w:p w14:paraId="7BCFE299" w14:textId="77777777" w:rsidR="009C6782" w:rsidRPr="000F3F49" w:rsidRDefault="009C6782" w:rsidP="009C6782">
      <w:pPr>
        <w:widowControl/>
        <w:spacing w:after="0" w:line="240" w:lineRule="auto"/>
        <w:rPr>
          <w:rFonts w:eastAsia="DengXian" w:cs="Arial"/>
          <w:b/>
          <w:bCs/>
          <w:kern w:val="0"/>
          <w:sz w:val="28"/>
          <w:szCs w:val="28"/>
          <w14:ligatures w14:val="none"/>
        </w:rPr>
      </w:pPr>
    </w:p>
    <w:tbl>
      <w:tblPr>
        <w:tblStyle w:val="TableGrid"/>
        <w:tblW w:w="5437" w:type="pct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991"/>
        <w:gridCol w:w="1988"/>
        <w:gridCol w:w="1375"/>
        <w:gridCol w:w="1035"/>
        <w:gridCol w:w="431"/>
        <w:gridCol w:w="2116"/>
        <w:gridCol w:w="2265"/>
        <w:gridCol w:w="990"/>
        <w:gridCol w:w="88"/>
        <w:gridCol w:w="1478"/>
      </w:tblGrid>
      <w:tr w:rsidR="000F3F49" w:rsidRPr="000F3F49" w14:paraId="54559B5C" w14:textId="77777777" w:rsidTr="00DA2750">
        <w:tc>
          <w:tcPr>
            <w:tcW w:w="468" w:type="pct"/>
            <w:tcBorders>
              <w:bottom w:val="nil"/>
            </w:tcBorders>
            <w:vAlign w:val="center"/>
          </w:tcPr>
          <w:p w14:paraId="01280390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</w:p>
        </w:tc>
        <w:tc>
          <w:tcPr>
            <w:tcW w:w="2105" w:type="pct"/>
            <w:gridSpan w:val="4"/>
            <w:tcBorders>
              <w:bottom w:val="single" w:sz="4" w:space="0" w:color="auto"/>
            </w:tcBorders>
            <w:vAlign w:val="center"/>
          </w:tcPr>
          <w:p w14:paraId="771D6262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Before PSM</w:t>
            </w:r>
          </w:p>
        </w:tc>
        <w:tc>
          <w:tcPr>
            <w:tcW w:w="142" w:type="pct"/>
            <w:tcBorders>
              <w:bottom w:val="nil"/>
            </w:tcBorders>
          </w:tcPr>
          <w:p w14:paraId="3D5436D9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</w:p>
        </w:tc>
        <w:tc>
          <w:tcPr>
            <w:tcW w:w="2285" w:type="pct"/>
            <w:gridSpan w:val="5"/>
            <w:tcBorders>
              <w:bottom w:val="single" w:sz="4" w:space="0" w:color="auto"/>
            </w:tcBorders>
            <w:vAlign w:val="center"/>
          </w:tcPr>
          <w:p w14:paraId="62C901C4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After PSM</w:t>
            </w:r>
          </w:p>
        </w:tc>
      </w:tr>
      <w:tr w:rsidR="000F3F49" w:rsidRPr="000F3F49" w14:paraId="6DDC3E6A" w14:textId="77777777" w:rsidTr="00DA2750">
        <w:tc>
          <w:tcPr>
            <w:tcW w:w="468" w:type="pct"/>
            <w:tcBorders>
              <w:top w:val="nil"/>
              <w:bottom w:val="single" w:sz="4" w:space="0" w:color="auto"/>
            </w:tcBorders>
            <w:vAlign w:val="center"/>
          </w:tcPr>
          <w:p w14:paraId="73360C7C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9D8BF" w14:textId="1C3716D6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Group</w:t>
            </w:r>
            <w:r w:rsidR="00930801" w:rsidRPr="000F3F49">
              <w:rPr>
                <w:rFonts w:cs="Arial"/>
                <w:szCs w:val="24"/>
                <w14:ligatures w14:val="none"/>
              </w:rPr>
              <w:t xml:space="preserve"> </w:t>
            </w:r>
            <w:r w:rsidR="00930801" w:rsidRPr="000F3F49">
              <w:rPr>
                <w:rFonts w:cs="Arial" w:hint="eastAsia"/>
                <w:szCs w:val="24"/>
                <w14:ligatures w14:val="none"/>
              </w:rPr>
              <w:t>A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D0035" w14:textId="5128412B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Group</w:t>
            </w:r>
            <w:r w:rsidR="00930801" w:rsidRPr="000F3F49">
              <w:rPr>
                <w:rFonts w:cs="Arial"/>
                <w:szCs w:val="24"/>
                <w14:ligatures w14:val="none"/>
              </w:rPr>
              <w:t xml:space="preserve"> B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DF5F5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i/>
                <w:iCs/>
                <w:szCs w:val="24"/>
                <w14:ligatures w14:val="none"/>
              </w:rPr>
            </w:pPr>
            <w:r w:rsidRPr="000F3F49">
              <w:rPr>
                <w:rFonts w:cs="Arial"/>
                <w:i/>
                <w:iCs/>
                <w:szCs w:val="24"/>
                <w14:ligatures w14:val="none"/>
              </w:rPr>
              <w:t>P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15F7E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SMD</w:t>
            </w:r>
          </w:p>
        </w:tc>
        <w:tc>
          <w:tcPr>
            <w:tcW w:w="142" w:type="pct"/>
            <w:tcBorders>
              <w:top w:val="nil"/>
              <w:bottom w:val="single" w:sz="4" w:space="0" w:color="auto"/>
            </w:tcBorders>
            <w:vAlign w:val="center"/>
          </w:tcPr>
          <w:p w14:paraId="3AD9340C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E90F1" w14:textId="6BCE0602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Group</w:t>
            </w:r>
            <w:r w:rsidR="00930801" w:rsidRPr="000F3F49">
              <w:rPr>
                <w:rFonts w:cs="Arial"/>
                <w:szCs w:val="24"/>
                <w14:ligatures w14:val="none"/>
              </w:rPr>
              <w:t xml:space="preserve"> </w:t>
            </w:r>
            <w:r w:rsidR="00930801" w:rsidRPr="000F3F49">
              <w:rPr>
                <w:rFonts w:cs="Arial" w:hint="eastAsia"/>
                <w:szCs w:val="24"/>
                <w14:ligatures w14:val="none"/>
              </w:rPr>
              <w:t>A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B4C8F" w14:textId="3D784BC4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Group</w:t>
            </w:r>
            <w:r w:rsidR="00930801" w:rsidRPr="000F3F49">
              <w:rPr>
                <w:rFonts w:cs="Arial"/>
                <w:szCs w:val="24"/>
                <w14:ligatures w14:val="none"/>
              </w:rPr>
              <w:t xml:space="preserve"> </w:t>
            </w:r>
            <w:r w:rsidR="00930801" w:rsidRPr="000F3F49">
              <w:rPr>
                <w:rFonts w:cs="Arial" w:hint="eastAsia"/>
                <w:szCs w:val="24"/>
                <w14:ligatures w14:val="none"/>
              </w:rPr>
              <w:t>B</w:t>
            </w:r>
          </w:p>
        </w:tc>
        <w:tc>
          <w:tcPr>
            <w:tcW w:w="35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4F013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i/>
                <w:iCs/>
                <w:szCs w:val="24"/>
                <w14:ligatures w14:val="none"/>
              </w:rPr>
            </w:pPr>
            <w:r w:rsidRPr="000F3F49">
              <w:rPr>
                <w:rFonts w:cs="Arial"/>
                <w:i/>
                <w:iCs/>
                <w:szCs w:val="24"/>
                <w14:ligatures w14:val="none"/>
              </w:rPr>
              <w:t>P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AF8EC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SMD</w:t>
            </w:r>
          </w:p>
        </w:tc>
      </w:tr>
      <w:tr w:rsidR="000F3F49" w:rsidRPr="000F3F49" w14:paraId="7DEC613A" w14:textId="77777777" w:rsidTr="00DA2750"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355349B1" w14:textId="7B1E1F97" w:rsidR="00F06B65" w:rsidRPr="000F3F49" w:rsidRDefault="00F06B65" w:rsidP="00424CBA">
            <w:pPr>
              <w:spacing w:after="0" w:line="360" w:lineRule="auto"/>
              <w:jc w:val="left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 w:hint="eastAsia"/>
                <w:szCs w:val="24"/>
                <w14:ligatures w14:val="none"/>
              </w:rPr>
              <w:t>n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573ED567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920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14:paraId="208DC2E9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1977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14:paraId="797B2D19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057E0ABA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</w:p>
        </w:tc>
        <w:tc>
          <w:tcPr>
            <w:tcW w:w="142" w:type="pct"/>
            <w:tcBorders>
              <w:top w:val="single" w:sz="4" w:space="0" w:color="auto"/>
            </w:tcBorders>
            <w:vAlign w:val="center"/>
          </w:tcPr>
          <w:p w14:paraId="4F6E31C0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14:paraId="517764B9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915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6C5FDC1B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915</w:t>
            </w:r>
          </w:p>
        </w:tc>
        <w:tc>
          <w:tcPr>
            <w:tcW w:w="355" w:type="pct"/>
            <w:gridSpan w:val="2"/>
            <w:tcBorders>
              <w:top w:val="single" w:sz="4" w:space="0" w:color="auto"/>
            </w:tcBorders>
            <w:vAlign w:val="center"/>
          </w:tcPr>
          <w:p w14:paraId="348BDBEA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74806D42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</w:p>
        </w:tc>
      </w:tr>
      <w:tr w:rsidR="000F3F49" w:rsidRPr="000F3F49" w14:paraId="5EE2CA5C" w14:textId="77777777" w:rsidTr="00DA2750">
        <w:tc>
          <w:tcPr>
            <w:tcW w:w="468" w:type="pct"/>
            <w:vAlign w:val="center"/>
          </w:tcPr>
          <w:p w14:paraId="705AEFC5" w14:textId="77777777" w:rsidR="00F06B65" w:rsidRPr="000F3F49" w:rsidRDefault="00F06B65" w:rsidP="00424CBA">
            <w:pPr>
              <w:spacing w:after="0" w:line="360" w:lineRule="auto"/>
              <w:jc w:val="left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AMH</w:t>
            </w:r>
          </w:p>
        </w:tc>
        <w:tc>
          <w:tcPr>
            <w:tcW w:w="656" w:type="pct"/>
            <w:vAlign w:val="center"/>
          </w:tcPr>
          <w:p w14:paraId="6BAD4296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5.59 ± 4.13</w:t>
            </w:r>
          </w:p>
        </w:tc>
        <w:tc>
          <w:tcPr>
            <w:tcW w:w="655" w:type="pct"/>
            <w:vAlign w:val="center"/>
          </w:tcPr>
          <w:p w14:paraId="70E07597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5.22 ± 3.72</w:t>
            </w:r>
          </w:p>
        </w:tc>
        <w:tc>
          <w:tcPr>
            <w:tcW w:w="453" w:type="pct"/>
            <w:vAlign w:val="center"/>
          </w:tcPr>
          <w:p w14:paraId="6E0C20DB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0.014</w:t>
            </w:r>
          </w:p>
        </w:tc>
        <w:tc>
          <w:tcPr>
            <w:tcW w:w="341" w:type="pct"/>
            <w:vAlign w:val="center"/>
          </w:tcPr>
          <w:p w14:paraId="62556D43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0.096</w:t>
            </w:r>
          </w:p>
        </w:tc>
        <w:tc>
          <w:tcPr>
            <w:tcW w:w="142" w:type="pct"/>
            <w:vAlign w:val="center"/>
          </w:tcPr>
          <w:p w14:paraId="024D9F5A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</w:p>
        </w:tc>
        <w:tc>
          <w:tcPr>
            <w:tcW w:w="697" w:type="pct"/>
            <w:vAlign w:val="center"/>
          </w:tcPr>
          <w:p w14:paraId="76E6E468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5.59 ± 4.13</w:t>
            </w:r>
          </w:p>
        </w:tc>
        <w:tc>
          <w:tcPr>
            <w:tcW w:w="746" w:type="pct"/>
            <w:vAlign w:val="center"/>
          </w:tcPr>
          <w:p w14:paraId="12D56A24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5.48 ± 3.89</w:t>
            </w:r>
          </w:p>
        </w:tc>
        <w:tc>
          <w:tcPr>
            <w:tcW w:w="326" w:type="pct"/>
            <w:vAlign w:val="center"/>
          </w:tcPr>
          <w:p w14:paraId="205590F7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0.576</w:t>
            </w:r>
          </w:p>
        </w:tc>
        <w:tc>
          <w:tcPr>
            <w:tcW w:w="516" w:type="pct"/>
            <w:gridSpan w:val="2"/>
            <w:vAlign w:val="center"/>
          </w:tcPr>
          <w:p w14:paraId="0DA71BD1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0.026</w:t>
            </w:r>
          </w:p>
        </w:tc>
      </w:tr>
      <w:tr w:rsidR="000F3F49" w:rsidRPr="000F3F49" w14:paraId="7C64AAB8" w14:textId="77777777" w:rsidTr="00DA2750">
        <w:tc>
          <w:tcPr>
            <w:tcW w:w="468" w:type="pct"/>
            <w:vAlign w:val="center"/>
          </w:tcPr>
          <w:p w14:paraId="3D7A166C" w14:textId="4868A640" w:rsidR="00F06B65" w:rsidRPr="000F3F49" w:rsidRDefault="00F06B65" w:rsidP="00424CBA">
            <w:pPr>
              <w:spacing w:after="0" w:line="360" w:lineRule="auto"/>
              <w:jc w:val="left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Bas</w:t>
            </w:r>
            <w:r w:rsidR="00930801" w:rsidRPr="000F3F49">
              <w:rPr>
                <w:rFonts w:cs="Arial"/>
                <w:szCs w:val="24"/>
                <w14:ligatures w14:val="none"/>
              </w:rPr>
              <w:t>al</w:t>
            </w:r>
            <w:r w:rsidR="00273F30" w:rsidRPr="000F3F49">
              <w:rPr>
                <w:rFonts w:cs="Arial"/>
                <w:szCs w:val="24"/>
                <w14:ligatures w14:val="none"/>
              </w:rPr>
              <w:t xml:space="preserve"> </w:t>
            </w:r>
            <w:r w:rsidRPr="000F3F49">
              <w:rPr>
                <w:rFonts w:cs="Arial"/>
                <w:szCs w:val="24"/>
                <w14:ligatures w14:val="none"/>
              </w:rPr>
              <w:t>FSH</w:t>
            </w:r>
          </w:p>
        </w:tc>
        <w:tc>
          <w:tcPr>
            <w:tcW w:w="656" w:type="pct"/>
            <w:vAlign w:val="center"/>
          </w:tcPr>
          <w:p w14:paraId="0FBAEF66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6.11 ± 2.39</w:t>
            </w:r>
          </w:p>
        </w:tc>
        <w:tc>
          <w:tcPr>
            <w:tcW w:w="655" w:type="pct"/>
            <w:vAlign w:val="center"/>
          </w:tcPr>
          <w:p w14:paraId="117EDE72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5.91 ± 2.11</w:t>
            </w:r>
          </w:p>
        </w:tc>
        <w:tc>
          <w:tcPr>
            <w:tcW w:w="453" w:type="pct"/>
            <w:vAlign w:val="center"/>
          </w:tcPr>
          <w:p w14:paraId="4B286C58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0.025</w:t>
            </w:r>
          </w:p>
        </w:tc>
        <w:tc>
          <w:tcPr>
            <w:tcW w:w="341" w:type="pct"/>
            <w:vAlign w:val="center"/>
          </w:tcPr>
          <w:p w14:paraId="68D136E5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0.088</w:t>
            </w:r>
          </w:p>
        </w:tc>
        <w:tc>
          <w:tcPr>
            <w:tcW w:w="142" w:type="pct"/>
            <w:vAlign w:val="center"/>
          </w:tcPr>
          <w:p w14:paraId="3D33E19B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</w:p>
        </w:tc>
        <w:tc>
          <w:tcPr>
            <w:tcW w:w="697" w:type="pct"/>
            <w:vAlign w:val="center"/>
          </w:tcPr>
          <w:p w14:paraId="0A62DF2A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6.07 ± 2.29</w:t>
            </w:r>
          </w:p>
        </w:tc>
        <w:tc>
          <w:tcPr>
            <w:tcW w:w="746" w:type="pct"/>
            <w:vAlign w:val="center"/>
          </w:tcPr>
          <w:p w14:paraId="0E17F84C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6.03 ± 2.28</w:t>
            </w:r>
          </w:p>
        </w:tc>
        <w:tc>
          <w:tcPr>
            <w:tcW w:w="326" w:type="pct"/>
            <w:vAlign w:val="center"/>
          </w:tcPr>
          <w:p w14:paraId="489D2B43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0.672</w:t>
            </w:r>
          </w:p>
        </w:tc>
        <w:tc>
          <w:tcPr>
            <w:tcW w:w="516" w:type="pct"/>
            <w:gridSpan w:val="2"/>
            <w:vAlign w:val="center"/>
          </w:tcPr>
          <w:p w14:paraId="50919742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0.020</w:t>
            </w:r>
          </w:p>
        </w:tc>
      </w:tr>
      <w:tr w:rsidR="000F3F49" w:rsidRPr="000F3F49" w14:paraId="0FC4FB6F" w14:textId="77777777" w:rsidTr="00DA2750">
        <w:tc>
          <w:tcPr>
            <w:tcW w:w="468" w:type="pct"/>
            <w:vAlign w:val="center"/>
          </w:tcPr>
          <w:p w14:paraId="3CF65CB0" w14:textId="77777777" w:rsidR="00F06B65" w:rsidRPr="000F3F49" w:rsidRDefault="00F06B65" w:rsidP="00424CBA">
            <w:pPr>
              <w:spacing w:after="0" w:line="360" w:lineRule="auto"/>
              <w:jc w:val="left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AFC</w:t>
            </w:r>
          </w:p>
        </w:tc>
        <w:tc>
          <w:tcPr>
            <w:tcW w:w="656" w:type="pct"/>
            <w:vAlign w:val="center"/>
          </w:tcPr>
          <w:p w14:paraId="524EB1EA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22.97 ± 10.17</w:t>
            </w:r>
          </w:p>
        </w:tc>
        <w:tc>
          <w:tcPr>
            <w:tcW w:w="655" w:type="pct"/>
            <w:vAlign w:val="center"/>
          </w:tcPr>
          <w:p w14:paraId="300C4004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22.20 ±9.48</w:t>
            </w:r>
          </w:p>
        </w:tc>
        <w:tc>
          <w:tcPr>
            <w:tcW w:w="453" w:type="pct"/>
            <w:vAlign w:val="center"/>
          </w:tcPr>
          <w:p w14:paraId="6100A368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0.047</w:t>
            </w:r>
          </w:p>
        </w:tc>
        <w:tc>
          <w:tcPr>
            <w:tcW w:w="341" w:type="pct"/>
            <w:vAlign w:val="center"/>
          </w:tcPr>
          <w:p w14:paraId="7089B155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0.078</w:t>
            </w:r>
          </w:p>
        </w:tc>
        <w:tc>
          <w:tcPr>
            <w:tcW w:w="142" w:type="pct"/>
            <w:vAlign w:val="center"/>
          </w:tcPr>
          <w:p w14:paraId="6D6500F0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</w:p>
        </w:tc>
        <w:tc>
          <w:tcPr>
            <w:tcW w:w="697" w:type="pct"/>
            <w:vAlign w:val="center"/>
          </w:tcPr>
          <w:p w14:paraId="56E1E927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22.97 ± 10.17</w:t>
            </w:r>
          </w:p>
        </w:tc>
        <w:tc>
          <w:tcPr>
            <w:tcW w:w="746" w:type="pct"/>
            <w:vAlign w:val="center"/>
          </w:tcPr>
          <w:p w14:paraId="33BA61A6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22.99 ± 10.28</w:t>
            </w:r>
          </w:p>
        </w:tc>
        <w:tc>
          <w:tcPr>
            <w:tcW w:w="326" w:type="pct"/>
            <w:vAlign w:val="center"/>
          </w:tcPr>
          <w:p w14:paraId="1040E70A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0.958</w:t>
            </w:r>
          </w:p>
        </w:tc>
        <w:tc>
          <w:tcPr>
            <w:tcW w:w="516" w:type="pct"/>
            <w:gridSpan w:val="2"/>
            <w:vAlign w:val="center"/>
          </w:tcPr>
          <w:p w14:paraId="24EC13EC" w14:textId="77777777" w:rsidR="00F06B65" w:rsidRPr="000F3F49" w:rsidRDefault="00F06B65" w:rsidP="00424CBA">
            <w:pPr>
              <w:spacing w:after="0" w:line="360" w:lineRule="auto"/>
              <w:jc w:val="center"/>
              <w:rPr>
                <w:rFonts w:cs="Arial"/>
                <w:szCs w:val="24"/>
                <w14:ligatures w14:val="none"/>
              </w:rPr>
            </w:pPr>
            <w:r w:rsidRPr="000F3F49">
              <w:rPr>
                <w:rFonts w:cs="Arial"/>
                <w:szCs w:val="24"/>
                <w14:ligatures w14:val="none"/>
              </w:rPr>
              <w:t>0.002</w:t>
            </w:r>
          </w:p>
        </w:tc>
      </w:tr>
    </w:tbl>
    <w:p w14:paraId="0DEF22CA" w14:textId="5A59855E" w:rsidR="008B1F5C" w:rsidRPr="000F3F49" w:rsidRDefault="008B1F5C" w:rsidP="003062E3">
      <w:pPr>
        <w:spacing w:line="360" w:lineRule="auto"/>
      </w:pPr>
      <w:r w:rsidRPr="000F3F49">
        <w:rPr>
          <w:rFonts w:hint="eastAsia"/>
        </w:rPr>
        <w:t xml:space="preserve">Denotes; </w:t>
      </w:r>
      <w:r w:rsidRPr="000F3F49">
        <w:rPr>
          <w:rFonts w:cs="Arial" w:hint="eastAsia"/>
        </w:rPr>
        <w:t>PSM, p</w:t>
      </w:r>
      <w:r w:rsidRPr="000F3F49">
        <w:t>ropensity score matching</w:t>
      </w:r>
      <w:r w:rsidRPr="000F3F49">
        <w:rPr>
          <w:rFonts w:hint="eastAsia"/>
        </w:rPr>
        <w:t xml:space="preserve">; SMD, </w:t>
      </w:r>
      <w:r w:rsidRPr="000F3F49">
        <w:t>standardized mean difference</w:t>
      </w:r>
      <w:r w:rsidRPr="000F3F49">
        <w:rPr>
          <w:rFonts w:hint="eastAsia"/>
        </w:rPr>
        <w:t>; n, number; AMH, anti-Mullerian hormone; FSH, follicular stimulating hormone; AFC, antral follicle counting.</w:t>
      </w:r>
    </w:p>
    <w:sectPr w:rsidR="008B1F5C" w:rsidRPr="000F3F49" w:rsidSect="000F3F49">
      <w:footerReference w:type="even" r:id="rId8"/>
      <w:footerReference w:type="default" r:id="rId9"/>
      <w:footerReference w:type="first" r:id="rId10"/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44F8D" w14:textId="77777777" w:rsidR="00C26390" w:rsidRDefault="00C26390">
      <w:pPr>
        <w:spacing w:line="240" w:lineRule="auto"/>
      </w:pPr>
      <w:r>
        <w:separator/>
      </w:r>
    </w:p>
  </w:endnote>
  <w:endnote w:type="continuationSeparator" w:id="0">
    <w:p w14:paraId="0DA1114B" w14:textId="77777777" w:rsidR="00C26390" w:rsidRDefault="00C263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JhjyhgAdvTT86d47313">
    <w:altName w:val="Cambria"/>
    <w:charset w:val="00"/>
    <w:family w:val="roman"/>
    <w:pitch w:val="default"/>
  </w:font>
  <w:font w:name="GscrnvAdvTT86d47313+20">
    <w:altName w:val="Cambria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D51C7" w14:textId="0FFBCADC" w:rsidR="00E84CB4" w:rsidRDefault="00E84CB4">
    <w:pPr>
      <w:pStyle w:val="Footer"/>
    </w:pPr>
    <w:r>
      <w:rPr>
        <w:noProof/>
        <w14:ligatures w14:val="none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9A20887" wp14:editId="4D59024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0" b="0"/>
              <wp:wrapNone/>
              <wp:docPr id="2" name="Text Box 2" descr="For Internal Use - Intern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80D169" w14:textId="31EE99FD" w:rsidR="00E84CB4" w:rsidRPr="00E84CB4" w:rsidRDefault="00E84CB4" w:rsidP="00E84CB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</w:rPr>
                          </w:pPr>
                          <w:r w:rsidRPr="00E84CB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</w:rPr>
                            <w:t xml:space="preserve">For Internal Use - Intern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A2088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For Internal Use - Internal 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5D80D169" w14:textId="31EE99FD" w:rsidR="00E84CB4" w:rsidRPr="00E84CB4" w:rsidRDefault="00E84CB4" w:rsidP="00E84CB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</w:rPr>
                    </w:pPr>
                    <w:r w:rsidRPr="00E84CB4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</w:rPr>
                      <w:t xml:space="preserve">For Internal Use - Intern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7C43E" w14:textId="7306E4D0" w:rsidR="005F43B1" w:rsidRDefault="00000000">
    <w:pPr>
      <w:pStyle w:val="Footer"/>
      <w:jc w:val="right"/>
      <w:rPr>
        <w:rFonts w:cs="Arial"/>
      </w:rPr>
    </w:pPr>
    <w:sdt>
      <w:sdtPr>
        <w:id w:val="1038172143"/>
      </w:sdtPr>
      <w:sdtEndPr>
        <w:rPr>
          <w:rFonts w:cs="Arial"/>
        </w:rPr>
      </w:sdtEndPr>
      <w:sdtContent>
        <w:r w:rsidR="00E84CB4">
          <w:rPr>
            <w:rFonts w:cs="Arial"/>
          </w:rPr>
          <w:fldChar w:fldCharType="begin"/>
        </w:r>
        <w:r w:rsidR="00E84CB4">
          <w:rPr>
            <w:rFonts w:cs="Arial"/>
          </w:rPr>
          <w:instrText>PAGE   \* MERGEFORMAT</w:instrText>
        </w:r>
        <w:r w:rsidR="00E84CB4">
          <w:rPr>
            <w:rFonts w:cs="Arial"/>
          </w:rPr>
          <w:fldChar w:fldCharType="separate"/>
        </w:r>
        <w:r w:rsidR="00E84CB4">
          <w:rPr>
            <w:rFonts w:cs="Arial"/>
            <w:lang w:val="zh-CN"/>
          </w:rPr>
          <w:t>2</w:t>
        </w:r>
        <w:r w:rsidR="00E84CB4">
          <w:rPr>
            <w:rFonts w:cs="Arial"/>
          </w:rPr>
          <w:fldChar w:fldCharType="end"/>
        </w:r>
      </w:sdtContent>
    </w:sdt>
  </w:p>
  <w:p w14:paraId="042036E0" w14:textId="77777777" w:rsidR="005F43B1" w:rsidRDefault="005F43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AD649" w14:textId="036BF19B" w:rsidR="00E84CB4" w:rsidRDefault="00E84CB4">
    <w:pPr>
      <w:pStyle w:val="Footer"/>
    </w:pPr>
    <w:r>
      <w:rPr>
        <w:noProof/>
        <w14:ligatures w14:val="none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F2068F3" wp14:editId="252D6B3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0" b="0"/>
              <wp:wrapNone/>
              <wp:docPr id="1" name="Text Box 1" descr="For Internal Use - Intern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751958" w14:textId="475A11D8" w:rsidR="00E84CB4" w:rsidRPr="00E84CB4" w:rsidRDefault="00E84CB4" w:rsidP="00E84CB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</w:rPr>
                          </w:pPr>
                          <w:r w:rsidRPr="00E84CB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</w:rPr>
                            <w:t xml:space="preserve">For Internal Use - Intern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2068F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For Internal Use - Internal 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20751958" w14:textId="475A11D8" w:rsidR="00E84CB4" w:rsidRPr="00E84CB4" w:rsidRDefault="00E84CB4" w:rsidP="00E84CB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</w:rPr>
                    </w:pPr>
                    <w:r w:rsidRPr="00E84CB4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</w:rPr>
                      <w:t xml:space="preserve">For Internal Use - Intern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F4021" w14:textId="77777777" w:rsidR="00C26390" w:rsidRDefault="00C26390">
      <w:pPr>
        <w:spacing w:after="0"/>
      </w:pPr>
      <w:r>
        <w:separator/>
      </w:r>
    </w:p>
  </w:footnote>
  <w:footnote w:type="continuationSeparator" w:id="0">
    <w:p w14:paraId="3F799D0B" w14:textId="77777777" w:rsidR="00C26390" w:rsidRDefault="00C2639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C447B"/>
    <w:multiLevelType w:val="hybridMultilevel"/>
    <w:tmpl w:val="733C2040"/>
    <w:lvl w:ilvl="0" w:tplc="073265DE">
      <w:start w:val="4"/>
      <w:numFmt w:val="bullet"/>
      <w:lvlText w:val=""/>
      <w:lvlJc w:val="left"/>
      <w:pPr>
        <w:ind w:left="360" w:hanging="360"/>
      </w:pPr>
      <w:rPr>
        <w:rFonts w:ascii="Wingdings" w:eastAsia="SimSun" w:hAnsi="Wingdings" w:cs="Arial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F893726"/>
    <w:multiLevelType w:val="multilevel"/>
    <w:tmpl w:val="3F8937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0035393"/>
    <w:multiLevelType w:val="hybridMultilevel"/>
    <w:tmpl w:val="A8D69A82"/>
    <w:lvl w:ilvl="0" w:tplc="7D8A791C">
      <w:start w:val="4"/>
      <w:numFmt w:val="bullet"/>
      <w:lvlText w:val=""/>
      <w:lvlJc w:val="left"/>
      <w:pPr>
        <w:ind w:left="360" w:hanging="360"/>
      </w:pPr>
      <w:rPr>
        <w:rFonts w:ascii="Wingdings" w:eastAsia="SimSun" w:hAnsi="Wingdings" w:cs="Arial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82253F6"/>
    <w:multiLevelType w:val="hybridMultilevel"/>
    <w:tmpl w:val="984E555A"/>
    <w:lvl w:ilvl="0" w:tplc="0409000F">
      <w:start w:val="1"/>
      <w:numFmt w:val="decimal"/>
      <w:lvlText w:val="%1."/>
      <w:lvlJc w:val="left"/>
      <w:pPr>
        <w:ind w:left="800" w:hanging="440"/>
      </w:p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4" w15:restartNumberingAfterBreak="0">
    <w:nsid w:val="5CBF50D1"/>
    <w:multiLevelType w:val="multilevel"/>
    <w:tmpl w:val="5CBF50D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755052131">
    <w:abstractNumId w:val="1"/>
  </w:num>
  <w:num w:numId="2" w16cid:durableId="1705597340">
    <w:abstractNumId w:val="4"/>
  </w:num>
  <w:num w:numId="3" w16cid:durableId="2056463367">
    <w:abstractNumId w:val="3"/>
  </w:num>
  <w:num w:numId="4" w16cid:durableId="767703013">
    <w:abstractNumId w:val="0"/>
  </w:num>
  <w:num w:numId="5" w16cid:durableId="8748069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g0YjBjMTU3MzAyMjJhZTc4N2E0ZjY0YTY1ODk3MG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Endocrin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tp05wvtpx5aiefpwv5wzrcexevr0dtv9dd&quot;&gt;GnRHant&lt;record-ids&gt;&lt;item&gt;5&lt;/item&gt;&lt;item&gt;6&lt;/item&gt;&lt;item&gt;7&lt;/item&gt;&lt;item&gt;8&lt;/item&gt;&lt;item&gt;9&lt;/item&gt;&lt;item&gt;13&lt;/item&gt;&lt;item&gt;14&lt;/item&gt;&lt;item&gt;15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9E2487"/>
    <w:rsid w:val="00006FD5"/>
    <w:rsid w:val="00013028"/>
    <w:rsid w:val="0001498C"/>
    <w:rsid w:val="0001778E"/>
    <w:rsid w:val="0001786F"/>
    <w:rsid w:val="00017FFB"/>
    <w:rsid w:val="00024707"/>
    <w:rsid w:val="00035B8F"/>
    <w:rsid w:val="00037AF8"/>
    <w:rsid w:val="00046007"/>
    <w:rsid w:val="000476B5"/>
    <w:rsid w:val="0005353A"/>
    <w:rsid w:val="00060C74"/>
    <w:rsid w:val="00066DEF"/>
    <w:rsid w:val="00066FAF"/>
    <w:rsid w:val="00071440"/>
    <w:rsid w:val="000754D0"/>
    <w:rsid w:val="00082541"/>
    <w:rsid w:val="00083761"/>
    <w:rsid w:val="00083B21"/>
    <w:rsid w:val="00086203"/>
    <w:rsid w:val="00091343"/>
    <w:rsid w:val="00092296"/>
    <w:rsid w:val="0009644C"/>
    <w:rsid w:val="0009763E"/>
    <w:rsid w:val="000A36A4"/>
    <w:rsid w:val="000A5470"/>
    <w:rsid w:val="000B300E"/>
    <w:rsid w:val="000C2991"/>
    <w:rsid w:val="000C5622"/>
    <w:rsid w:val="000C7667"/>
    <w:rsid w:val="000C7E96"/>
    <w:rsid w:val="000D2992"/>
    <w:rsid w:val="000E24BC"/>
    <w:rsid w:val="000E5358"/>
    <w:rsid w:val="000E53FC"/>
    <w:rsid w:val="000E6AA5"/>
    <w:rsid w:val="000E7685"/>
    <w:rsid w:val="000E7DB6"/>
    <w:rsid w:val="000F017A"/>
    <w:rsid w:val="000F270C"/>
    <w:rsid w:val="000F3F49"/>
    <w:rsid w:val="000F4568"/>
    <w:rsid w:val="000F4F9E"/>
    <w:rsid w:val="000F6E66"/>
    <w:rsid w:val="001011AC"/>
    <w:rsid w:val="0010565D"/>
    <w:rsid w:val="00106495"/>
    <w:rsid w:val="00107771"/>
    <w:rsid w:val="001113B3"/>
    <w:rsid w:val="0011605B"/>
    <w:rsid w:val="00122DF6"/>
    <w:rsid w:val="001242C1"/>
    <w:rsid w:val="00126A18"/>
    <w:rsid w:val="0012754E"/>
    <w:rsid w:val="001316CA"/>
    <w:rsid w:val="00131D65"/>
    <w:rsid w:val="00132B54"/>
    <w:rsid w:val="0013402F"/>
    <w:rsid w:val="00134FAC"/>
    <w:rsid w:val="0013615C"/>
    <w:rsid w:val="00137930"/>
    <w:rsid w:val="00140252"/>
    <w:rsid w:val="00150D09"/>
    <w:rsid w:val="0015277E"/>
    <w:rsid w:val="00152A74"/>
    <w:rsid w:val="0015474F"/>
    <w:rsid w:val="0016104C"/>
    <w:rsid w:val="0016467F"/>
    <w:rsid w:val="00165F86"/>
    <w:rsid w:val="00166D36"/>
    <w:rsid w:val="0017735B"/>
    <w:rsid w:val="0018135A"/>
    <w:rsid w:val="00183B27"/>
    <w:rsid w:val="0018405E"/>
    <w:rsid w:val="001845EE"/>
    <w:rsid w:val="00184968"/>
    <w:rsid w:val="00195AED"/>
    <w:rsid w:val="001A05AF"/>
    <w:rsid w:val="001A41BB"/>
    <w:rsid w:val="001A5459"/>
    <w:rsid w:val="001A5D16"/>
    <w:rsid w:val="001C6358"/>
    <w:rsid w:val="001D01AA"/>
    <w:rsid w:val="001F5389"/>
    <w:rsid w:val="001F5D94"/>
    <w:rsid w:val="001F66EF"/>
    <w:rsid w:val="001F6F72"/>
    <w:rsid w:val="001F7D65"/>
    <w:rsid w:val="00200734"/>
    <w:rsid w:val="00200966"/>
    <w:rsid w:val="00203D12"/>
    <w:rsid w:val="00205433"/>
    <w:rsid w:val="00210C2C"/>
    <w:rsid w:val="002129D1"/>
    <w:rsid w:val="00214568"/>
    <w:rsid w:val="00215AB0"/>
    <w:rsid w:val="002217B9"/>
    <w:rsid w:val="002250C2"/>
    <w:rsid w:val="00227458"/>
    <w:rsid w:val="00232CA8"/>
    <w:rsid w:val="002357E5"/>
    <w:rsid w:val="00240A69"/>
    <w:rsid w:val="00241851"/>
    <w:rsid w:val="00243170"/>
    <w:rsid w:val="00243192"/>
    <w:rsid w:val="00246494"/>
    <w:rsid w:val="002476F0"/>
    <w:rsid w:val="0025420A"/>
    <w:rsid w:val="00254860"/>
    <w:rsid w:val="002567E4"/>
    <w:rsid w:val="0026477B"/>
    <w:rsid w:val="002706BC"/>
    <w:rsid w:val="0027241B"/>
    <w:rsid w:val="00273F30"/>
    <w:rsid w:val="002752C9"/>
    <w:rsid w:val="00275B08"/>
    <w:rsid w:val="002779F7"/>
    <w:rsid w:val="002803CA"/>
    <w:rsid w:val="00283ECA"/>
    <w:rsid w:val="002967F9"/>
    <w:rsid w:val="002A1B2B"/>
    <w:rsid w:val="002A3492"/>
    <w:rsid w:val="002B3F55"/>
    <w:rsid w:val="002B50FA"/>
    <w:rsid w:val="002C63FB"/>
    <w:rsid w:val="002C66AE"/>
    <w:rsid w:val="002C6F0D"/>
    <w:rsid w:val="002D18B2"/>
    <w:rsid w:val="002D63B0"/>
    <w:rsid w:val="002D6407"/>
    <w:rsid w:val="002E0417"/>
    <w:rsid w:val="002E0DE7"/>
    <w:rsid w:val="002F7DFB"/>
    <w:rsid w:val="00300D56"/>
    <w:rsid w:val="003013AB"/>
    <w:rsid w:val="003036F9"/>
    <w:rsid w:val="00304144"/>
    <w:rsid w:val="003062E3"/>
    <w:rsid w:val="00317AAD"/>
    <w:rsid w:val="00334A03"/>
    <w:rsid w:val="00346ABD"/>
    <w:rsid w:val="003516B5"/>
    <w:rsid w:val="003524F2"/>
    <w:rsid w:val="00355055"/>
    <w:rsid w:val="00357531"/>
    <w:rsid w:val="0035792B"/>
    <w:rsid w:val="00362BC5"/>
    <w:rsid w:val="00364419"/>
    <w:rsid w:val="00364E3A"/>
    <w:rsid w:val="0037264C"/>
    <w:rsid w:val="00372DB2"/>
    <w:rsid w:val="00374F66"/>
    <w:rsid w:val="00383E0C"/>
    <w:rsid w:val="00384ACF"/>
    <w:rsid w:val="0038633F"/>
    <w:rsid w:val="00386386"/>
    <w:rsid w:val="0039074D"/>
    <w:rsid w:val="00390D0F"/>
    <w:rsid w:val="003916DF"/>
    <w:rsid w:val="00392DEF"/>
    <w:rsid w:val="0039678F"/>
    <w:rsid w:val="003A797E"/>
    <w:rsid w:val="003A79CE"/>
    <w:rsid w:val="003B0ACA"/>
    <w:rsid w:val="003B1093"/>
    <w:rsid w:val="003B2056"/>
    <w:rsid w:val="003B5FE2"/>
    <w:rsid w:val="003C00A7"/>
    <w:rsid w:val="003C0764"/>
    <w:rsid w:val="003C145C"/>
    <w:rsid w:val="003C25A9"/>
    <w:rsid w:val="003C5B1E"/>
    <w:rsid w:val="003D51CC"/>
    <w:rsid w:val="003E04E5"/>
    <w:rsid w:val="003E0700"/>
    <w:rsid w:val="003E25E8"/>
    <w:rsid w:val="003E315A"/>
    <w:rsid w:val="003E3468"/>
    <w:rsid w:val="003E4F6A"/>
    <w:rsid w:val="003F05DE"/>
    <w:rsid w:val="003F1760"/>
    <w:rsid w:val="003F436A"/>
    <w:rsid w:val="003F468D"/>
    <w:rsid w:val="00400304"/>
    <w:rsid w:val="004058B4"/>
    <w:rsid w:val="00405F39"/>
    <w:rsid w:val="00413E78"/>
    <w:rsid w:val="00415BCD"/>
    <w:rsid w:val="004237D5"/>
    <w:rsid w:val="00424EC9"/>
    <w:rsid w:val="00425D17"/>
    <w:rsid w:val="0042665F"/>
    <w:rsid w:val="0043137A"/>
    <w:rsid w:val="00431636"/>
    <w:rsid w:val="00434B45"/>
    <w:rsid w:val="0043653F"/>
    <w:rsid w:val="00437011"/>
    <w:rsid w:val="00441B4C"/>
    <w:rsid w:val="00441E7C"/>
    <w:rsid w:val="004430BC"/>
    <w:rsid w:val="004510F4"/>
    <w:rsid w:val="004565F7"/>
    <w:rsid w:val="004579A5"/>
    <w:rsid w:val="004606C9"/>
    <w:rsid w:val="00460B4F"/>
    <w:rsid w:val="00462239"/>
    <w:rsid w:val="00470428"/>
    <w:rsid w:val="004801F4"/>
    <w:rsid w:val="00480660"/>
    <w:rsid w:val="0048091E"/>
    <w:rsid w:val="00484768"/>
    <w:rsid w:val="00485340"/>
    <w:rsid w:val="00486144"/>
    <w:rsid w:val="004927DE"/>
    <w:rsid w:val="00492F81"/>
    <w:rsid w:val="00493BAC"/>
    <w:rsid w:val="004A42E3"/>
    <w:rsid w:val="004C1DC5"/>
    <w:rsid w:val="004C2E4B"/>
    <w:rsid w:val="004C3425"/>
    <w:rsid w:val="004E0CFA"/>
    <w:rsid w:val="004E0EAA"/>
    <w:rsid w:val="004E249D"/>
    <w:rsid w:val="004E42EE"/>
    <w:rsid w:val="004E4E5F"/>
    <w:rsid w:val="004F08C9"/>
    <w:rsid w:val="004F7B57"/>
    <w:rsid w:val="0050217E"/>
    <w:rsid w:val="005039F1"/>
    <w:rsid w:val="005053C5"/>
    <w:rsid w:val="00506F95"/>
    <w:rsid w:val="0051085A"/>
    <w:rsid w:val="00514B22"/>
    <w:rsid w:val="005157E6"/>
    <w:rsid w:val="005179D2"/>
    <w:rsid w:val="005203D6"/>
    <w:rsid w:val="005225A6"/>
    <w:rsid w:val="00522B18"/>
    <w:rsid w:val="005265D9"/>
    <w:rsid w:val="00531FE6"/>
    <w:rsid w:val="005323A4"/>
    <w:rsid w:val="005377B2"/>
    <w:rsid w:val="0054258A"/>
    <w:rsid w:val="00542918"/>
    <w:rsid w:val="00547936"/>
    <w:rsid w:val="0055109D"/>
    <w:rsid w:val="005559B6"/>
    <w:rsid w:val="0056045C"/>
    <w:rsid w:val="0056173E"/>
    <w:rsid w:val="00563AC4"/>
    <w:rsid w:val="00565B65"/>
    <w:rsid w:val="00567510"/>
    <w:rsid w:val="00567A5F"/>
    <w:rsid w:val="00567ECF"/>
    <w:rsid w:val="00574348"/>
    <w:rsid w:val="005767C6"/>
    <w:rsid w:val="00580744"/>
    <w:rsid w:val="00587271"/>
    <w:rsid w:val="0058795A"/>
    <w:rsid w:val="00587A2F"/>
    <w:rsid w:val="00590065"/>
    <w:rsid w:val="005A3AE9"/>
    <w:rsid w:val="005A3E4B"/>
    <w:rsid w:val="005B0565"/>
    <w:rsid w:val="005B06EF"/>
    <w:rsid w:val="005B2737"/>
    <w:rsid w:val="005B2F7F"/>
    <w:rsid w:val="005B7058"/>
    <w:rsid w:val="005C1DFA"/>
    <w:rsid w:val="005C371E"/>
    <w:rsid w:val="005C5F5B"/>
    <w:rsid w:val="005C7102"/>
    <w:rsid w:val="005D1F46"/>
    <w:rsid w:val="005D353F"/>
    <w:rsid w:val="005D391F"/>
    <w:rsid w:val="005D47DC"/>
    <w:rsid w:val="005D5966"/>
    <w:rsid w:val="005E63EF"/>
    <w:rsid w:val="005E68F6"/>
    <w:rsid w:val="005F2E9B"/>
    <w:rsid w:val="005F43B1"/>
    <w:rsid w:val="005F619B"/>
    <w:rsid w:val="00603E96"/>
    <w:rsid w:val="006068BF"/>
    <w:rsid w:val="006072FB"/>
    <w:rsid w:val="006136D7"/>
    <w:rsid w:val="00614C98"/>
    <w:rsid w:val="006163A5"/>
    <w:rsid w:val="00617898"/>
    <w:rsid w:val="00623F20"/>
    <w:rsid w:val="00631146"/>
    <w:rsid w:val="006318FF"/>
    <w:rsid w:val="00632A54"/>
    <w:rsid w:val="0063398C"/>
    <w:rsid w:val="006352CF"/>
    <w:rsid w:val="00642CF5"/>
    <w:rsid w:val="00647F90"/>
    <w:rsid w:val="00650A02"/>
    <w:rsid w:val="00652C63"/>
    <w:rsid w:val="00655446"/>
    <w:rsid w:val="00660DA0"/>
    <w:rsid w:val="00664491"/>
    <w:rsid w:val="006662AD"/>
    <w:rsid w:val="006733A3"/>
    <w:rsid w:val="00673985"/>
    <w:rsid w:val="0067523A"/>
    <w:rsid w:val="0067762C"/>
    <w:rsid w:val="00680B30"/>
    <w:rsid w:val="00683E31"/>
    <w:rsid w:val="00684E65"/>
    <w:rsid w:val="00685624"/>
    <w:rsid w:val="00686E72"/>
    <w:rsid w:val="0068744B"/>
    <w:rsid w:val="006878B1"/>
    <w:rsid w:val="00687C6D"/>
    <w:rsid w:val="00694D72"/>
    <w:rsid w:val="0069681C"/>
    <w:rsid w:val="006A1C80"/>
    <w:rsid w:val="006A1FA8"/>
    <w:rsid w:val="006A431F"/>
    <w:rsid w:val="006A516B"/>
    <w:rsid w:val="006B4A72"/>
    <w:rsid w:val="006D0949"/>
    <w:rsid w:val="006D252F"/>
    <w:rsid w:val="006D2A98"/>
    <w:rsid w:val="006D549F"/>
    <w:rsid w:val="006E0E1C"/>
    <w:rsid w:val="006E5DF2"/>
    <w:rsid w:val="007117D2"/>
    <w:rsid w:val="00712253"/>
    <w:rsid w:val="007145CF"/>
    <w:rsid w:val="007148B9"/>
    <w:rsid w:val="00716D47"/>
    <w:rsid w:val="00717205"/>
    <w:rsid w:val="007272A9"/>
    <w:rsid w:val="00727DBB"/>
    <w:rsid w:val="007316B1"/>
    <w:rsid w:val="00733B20"/>
    <w:rsid w:val="00734620"/>
    <w:rsid w:val="00736AB2"/>
    <w:rsid w:val="007407EB"/>
    <w:rsid w:val="00742835"/>
    <w:rsid w:val="007536E9"/>
    <w:rsid w:val="007537BD"/>
    <w:rsid w:val="00753B3A"/>
    <w:rsid w:val="00753DA5"/>
    <w:rsid w:val="007545E0"/>
    <w:rsid w:val="007568E3"/>
    <w:rsid w:val="00757BC9"/>
    <w:rsid w:val="00762E1F"/>
    <w:rsid w:val="00770510"/>
    <w:rsid w:val="0077321A"/>
    <w:rsid w:val="007732D7"/>
    <w:rsid w:val="00774044"/>
    <w:rsid w:val="00774C0B"/>
    <w:rsid w:val="00780216"/>
    <w:rsid w:val="007837B8"/>
    <w:rsid w:val="00784B61"/>
    <w:rsid w:val="007853CD"/>
    <w:rsid w:val="00785C26"/>
    <w:rsid w:val="00791257"/>
    <w:rsid w:val="007934D3"/>
    <w:rsid w:val="00794F13"/>
    <w:rsid w:val="007A391C"/>
    <w:rsid w:val="007A7347"/>
    <w:rsid w:val="007A7A7C"/>
    <w:rsid w:val="007B075F"/>
    <w:rsid w:val="007B7DF3"/>
    <w:rsid w:val="007C1647"/>
    <w:rsid w:val="007D7803"/>
    <w:rsid w:val="007D7CF2"/>
    <w:rsid w:val="007E10F2"/>
    <w:rsid w:val="007E2B9F"/>
    <w:rsid w:val="007E5030"/>
    <w:rsid w:val="007E5CE4"/>
    <w:rsid w:val="007F2590"/>
    <w:rsid w:val="007F4C4B"/>
    <w:rsid w:val="007F6255"/>
    <w:rsid w:val="007F6781"/>
    <w:rsid w:val="00801E9B"/>
    <w:rsid w:val="00802D23"/>
    <w:rsid w:val="00805117"/>
    <w:rsid w:val="00805CF4"/>
    <w:rsid w:val="00813BCC"/>
    <w:rsid w:val="0081556E"/>
    <w:rsid w:val="00817FAF"/>
    <w:rsid w:val="0082100E"/>
    <w:rsid w:val="00822967"/>
    <w:rsid w:val="00824C05"/>
    <w:rsid w:val="00825316"/>
    <w:rsid w:val="00825E58"/>
    <w:rsid w:val="008261DE"/>
    <w:rsid w:val="0083421E"/>
    <w:rsid w:val="00844339"/>
    <w:rsid w:val="008456DB"/>
    <w:rsid w:val="00847395"/>
    <w:rsid w:val="008475BD"/>
    <w:rsid w:val="008518E1"/>
    <w:rsid w:val="00852F6A"/>
    <w:rsid w:val="00854ED0"/>
    <w:rsid w:val="00856702"/>
    <w:rsid w:val="00857CB6"/>
    <w:rsid w:val="00866CDA"/>
    <w:rsid w:val="008720BE"/>
    <w:rsid w:val="0087288C"/>
    <w:rsid w:val="0087295B"/>
    <w:rsid w:val="00874B8F"/>
    <w:rsid w:val="00877151"/>
    <w:rsid w:val="0089185F"/>
    <w:rsid w:val="008940FE"/>
    <w:rsid w:val="00894709"/>
    <w:rsid w:val="00895CC7"/>
    <w:rsid w:val="00896BA6"/>
    <w:rsid w:val="008B1F5C"/>
    <w:rsid w:val="008B5731"/>
    <w:rsid w:val="008C571D"/>
    <w:rsid w:val="008D0330"/>
    <w:rsid w:val="008D7BA8"/>
    <w:rsid w:val="008E0BCC"/>
    <w:rsid w:val="008E706B"/>
    <w:rsid w:val="008E7330"/>
    <w:rsid w:val="008F0D63"/>
    <w:rsid w:val="008F1AC4"/>
    <w:rsid w:val="008F6860"/>
    <w:rsid w:val="00901750"/>
    <w:rsid w:val="009050E6"/>
    <w:rsid w:val="009059FE"/>
    <w:rsid w:val="00907359"/>
    <w:rsid w:val="00910498"/>
    <w:rsid w:val="00913EF7"/>
    <w:rsid w:val="009224B2"/>
    <w:rsid w:val="0092689B"/>
    <w:rsid w:val="00926BFF"/>
    <w:rsid w:val="00930801"/>
    <w:rsid w:val="00934490"/>
    <w:rsid w:val="009379D3"/>
    <w:rsid w:val="00941565"/>
    <w:rsid w:val="00943C63"/>
    <w:rsid w:val="00943DB9"/>
    <w:rsid w:val="009521D4"/>
    <w:rsid w:val="009572CE"/>
    <w:rsid w:val="009615F2"/>
    <w:rsid w:val="00962C73"/>
    <w:rsid w:val="009639B9"/>
    <w:rsid w:val="00963E0F"/>
    <w:rsid w:val="0096551C"/>
    <w:rsid w:val="009678E3"/>
    <w:rsid w:val="009701D2"/>
    <w:rsid w:val="00974E16"/>
    <w:rsid w:val="0098063C"/>
    <w:rsid w:val="00981117"/>
    <w:rsid w:val="0098147B"/>
    <w:rsid w:val="00981649"/>
    <w:rsid w:val="00982491"/>
    <w:rsid w:val="00985692"/>
    <w:rsid w:val="009869AB"/>
    <w:rsid w:val="009A295A"/>
    <w:rsid w:val="009A6630"/>
    <w:rsid w:val="009B02A6"/>
    <w:rsid w:val="009B25FB"/>
    <w:rsid w:val="009B26F4"/>
    <w:rsid w:val="009B36F9"/>
    <w:rsid w:val="009B53EE"/>
    <w:rsid w:val="009C1832"/>
    <w:rsid w:val="009C538B"/>
    <w:rsid w:val="009C6782"/>
    <w:rsid w:val="009D1441"/>
    <w:rsid w:val="009D516A"/>
    <w:rsid w:val="009E2487"/>
    <w:rsid w:val="009E3978"/>
    <w:rsid w:val="009E5DEE"/>
    <w:rsid w:val="009F3EF7"/>
    <w:rsid w:val="00A063C3"/>
    <w:rsid w:val="00A13C2D"/>
    <w:rsid w:val="00A145C2"/>
    <w:rsid w:val="00A159D8"/>
    <w:rsid w:val="00A16B53"/>
    <w:rsid w:val="00A20CFF"/>
    <w:rsid w:val="00A22066"/>
    <w:rsid w:val="00A22972"/>
    <w:rsid w:val="00A236DB"/>
    <w:rsid w:val="00A24100"/>
    <w:rsid w:val="00A25996"/>
    <w:rsid w:val="00A2693B"/>
    <w:rsid w:val="00A3164A"/>
    <w:rsid w:val="00A43319"/>
    <w:rsid w:val="00A55A62"/>
    <w:rsid w:val="00A614C3"/>
    <w:rsid w:val="00A64466"/>
    <w:rsid w:val="00A66833"/>
    <w:rsid w:val="00A700F0"/>
    <w:rsid w:val="00A81687"/>
    <w:rsid w:val="00A826A5"/>
    <w:rsid w:val="00A84DD3"/>
    <w:rsid w:val="00A84F7A"/>
    <w:rsid w:val="00A902BE"/>
    <w:rsid w:val="00A90D9C"/>
    <w:rsid w:val="00A92344"/>
    <w:rsid w:val="00A97B1F"/>
    <w:rsid w:val="00AA5296"/>
    <w:rsid w:val="00AA6EC8"/>
    <w:rsid w:val="00AA6F4E"/>
    <w:rsid w:val="00AB07E6"/>
    <w:rsid w:val="00AB0ECE"/>
    <w:rsid w:val="00AB6C61"/>
    <w:rsid w:val="00AC004E"/>
    <w:rsid w:val="00AC059B"/>
    <w:rsid w:val="00AC0F46"/>
    <w:rsid w:val="00AD085F"/>
    <w:rsid w:val="00AD0A8B"/>
    <w:rsid w:val="00AD2CD3"/>
    <w:rsid w:val="00AD5A34"/>
    <w:rsid w:val="00AD5E72"/>
    <w:rsid w:val="00AE1F9C"/>
    <w:rsid w:val="00AE3459"/>
    <w:rsid w:val="00AE38D9"/>
    <w:rsid w:val="00AE5374"/>
    <w:rsid w:val="00AF162F"/>
    <w:rsid w:val="00AF241D"/>
    <w:rsid w:val="00B02B0B"/>
    <w:rsid w:val="00B059B9"/>
    <w:rsid w:val="00B10085"/>
    <w:rsid w:val="00B22F89"/>
    <w:rsid w:val="00B24BB1"/>
    <w:rsid w:val="00B27C70"/>
    <w:rsid w:val="00B33780"/>
    <w:rsid w:val="00B421B0"/>
    <w:rsid w:val="00B433EE"/>
    <w:rsid w:val="00B47BDD"/>
    <w:rsid w:val="00B5062A"/>
    <w:rsid w:val="00B52CC5"/>
    <w:rsid w:val="00B57753"/>
    <w:rsid w:val="00B57B80"/>
    <w:rsid w:val="00B60766"/>
    <w:rsid w:val="00B616B6"/>
    <w:rsid w:val="00B63A48"/>
    <w:rsid w:val="00B6456E"/>
    <w:rsid w:val="00B646D3"/>
    <w:rsid w:val="00B71C09"/>
    <w:rsid w:val="00B77B93"/>
    <w:rsid w:val="00B82129"/>
    <w:rsid w:val="00B82B8F"/>
    <w:rsid w:val="00BA2E53"/>
    <w:rsid w:val="00BA6092"/>
    <w:rsid w:val="00BA6236"/>
    <w:rsid w:val="00BA7713"/>
    <w:rsid w:val="00BA7A4E"/>
    <w:rsid w:val="00BB4003"/>
    <w:rsid w:val="00BB4F79"/>
    <w:rsid w:val="00BB69A6"/>
    <w:rsid w:val="00BB6C4C"/>
    <w:rsid w:val="00BC1CF1"/>
    <w:rsid w:val="00BC51D8"/>
    <w:rsid w:val="00BD07A6"/>
    <w:rsid w:val="00BD4E93"/>
    <w:rsid w:val="00BD523B"/>
    <w:rsid w:val="00BE5B67"/>
    <w:rsid w:val="00BE5DDC"/>
    <w:rsid w:val="00BE6A31"/>
    <w:rsid w:val="00BE727E"/>
    <w:rsid w:val="00BE749F"/>
    <w:rsid w:val="00BF032E"/>
    <w:rsid w:val="00BF396A"/>
    <w:rsid w:val="00BF7062"/>
    <w:rsid w:val="00C1331B"/>
    <w:rsid w:val="00C14DBD"/>
    <w:rsid w:val="00C151B7"/>
    <w:rsid w:val="00C17C17"/>
    <w:rsid w:val="00C24653"/>
    <w:rsid w:val="00C250E0"/>
    <w:rsid w:val="00C26390"/>
    <w:rsid w:val="00C277E9"/>
    <w:rsid w:val="00C27DDB"/>
    <w:rsid w:val="00C336D8"/>
    <w:rsid w:val="00C361A2"/>
    <w:rsid w:val="00C36518"/>
    <w:rsid w:val="00C400B4"/>
    <w:rsid w:val="00C406EB"/>
    <w:rsid w:val="00C45C4F"/>
    <w:rsid w:val="00C50560"/>
    <w:rsid w:val="00C50C63"/>
    <w:rsid w:val="00C51F42"/>
    <w:rsid w:val="00C52270"/>
    <w:rsid w:val="00C524FE"/>
    <w:rsid w:val="00C53D86"/>
    <w:rsid w:val="00C54373"/>
    <w:rsid w:val="00C56982"/>
    <w:rsid w:val="00C621DA"/>
    <w:rsid w:val="00C62E35"/>
    <w:rsid w:val="00C648F2"/>
    <w:rsid w:val="00C65D0C"/>
    <w:rsid w:val="00C7137F"/>
    <w:rsid w:val="00C74A67"/>
    <w:rsid w:val="00C83608"/>
    <w:rsid w:val="00C85A1B"/>
    <w:rsid w:val="00C866FE"/>
    <w:rsid w:val="00C86824"/>
    <w:rsid w:val="00C9024C"/>
    <w:rsid w:val="00C91F51"/>
    <w:rsid w:val="00C93CEA"/>
    <w:rsid w:val="00C97892"/>
    <w:rsid w:val="00CA36C8"/>
    <w:rsid w:val="00CB4F8F"/>
    <w:rsid w:val="00CB5ACD"/>
    <w:rsid w:val="00CB65E8"/>
    <w:rsid w:val="00CC04A3"/>
    <w:rsid w:val="00CC2F2C"/>
    <w:rsid w:val="00CC55E7"/>
    <w:rsid w:val="00CC5F41"/>
    <w:rsid w:val="00CD2A96"/>
    <w:rsid w:val="00CE0581"/>
    <w:rsid w:val="00CE3376"/>
    <w:rsid w:val="00CE3790"/>
    <w:rsid w:val="00CF248C"/>
    <w:rsid w:val="00D02D6A"/>
    <w:rsid w:val="00D07CB1"/>
    <w:rsid w:val="00D14471"/>
    <w:rsid w:val="00D162A4"/>
    <w:rsid w:val="00D16657"/>
    <w:rsid w:val="00D17D07"/>
    <w:rsid w:val="00D30223"/>
    <w:rsid w:val="00D44AEB"/>
    <w:rsid w:val="00D50ED4"/>
    <w:rsid w:val="00D52224"/>
    <w:rsid w:val="00D52A1B"/>
    <w:rsid w:val="00D545ED"/>
    <w:rsid w:val="00D56DE2"/>
    <w:rsid w:val="00D576DA"/>
    <w:rsid w:val="00D57DD2"/>
    <w:rsid w:val="00D64C6F"/>
    <w:rsid w:val="00D67AB0"/>
    <w:rsid w:val="00D72324"/>
    <w:rsid w:val="00D76D50"/>
    <w:rsid w:val="00D80B17"/>
    <w:rsid w:val="00D81BD5"/>
    <w:rsid w:val="00D875DB"/>
    <w:rsid w:val="00D90120"/>
    <w:rsid w:val="00D93D52"/>
    <w:rsid w:val="00D95383"/>
    <w:rsid w:val="00D95A63"/>
    <w:rsid w:val="00DA25F4"/>
    <w:rsid w:val="00DA2750"/>
    <w:rsid w:val="00DD1992"/>
    <w:rsid w:val="00DD31B3"/>
    <w:rsid w:val="00DD67D4"/>
    <w:rsid w:val="00DE7BFF"/>
    <w:rsid w:val="00DF2FAA"/>
    <w:rsid w:val="00DF4305"/>
    <w:rsid w:val="00DF7A94"/>
    <w:rsid w:val="00E01079"/>
    <w:rsid w:val="00E0114A"/>
    <w:rsid w:val="00E03D69"/>
    <w:rsid w:val="00E0409E"/>
    <w:rsid w:val="00E23256"/>
    <w:rsid w:val="00E31A52"/>
    <w:rsid w:val="00E3793D"/>
    <w:rsid w:val="00E409D2"/>
    <w:rsid w:val="00E40E02"/>
    <w:rsid w:val="00E41FB1"/>
    <w:rsid w:val="00E4429F"/>
    <w:rsid w:val="00E44495"/>
    <w:rsid w:val="00E53AB0"/>
    <w:rsid w:val="00E61D5E"/>
    <w:rsid w:val="00E62991"/>
    <w:rsid w:val="00E62F43"/>
    <w:rsid w:val="00E67E18"/>
    <w:rsid w:val="00E73B84"/>
    <w:rsid w:val="00E820A6"/>
    <w:rsid w:val="00E82776"/>
    <w:rsid w:val="00E827D2"/>
    <w:rsid w:val="00E84CB4"/>
    <w:rsid w:val="00E85B08"/>
    <w:rsid w:val="00E87EDE"/>
    <w:rsid w:val="00E91F9C"/>
    <w:rsid w:val="00E94212"/>
    <w:rsid w:val="00E94DB4"/>
    <w:rsid w:val="00E95B38"/>
    <w:rsid w:val="00EA0FF5"/>
    <w:rsid w:val="00EA41C6"/>
    <w:rsid w:val="00EA60C9"/>
    <w:rsid w:val="00EA7C4E"/>
    <w:rsid w:val="00EB4CC9"/>
    <w:rsid w:val="00EB564B"/>
    <w:rsid w:val="00EB703C"/>
    <w:rsid w:val="00EC5457"/>
    <w:rsid w:val="00ED0104"/>
    <w:rsid w:val="00ED26F4"/>
    <w:rsid w:val="00ED2E14"/>
    <w:rsid w:val="00ED49B9"/>
    <w:rsid w:val="00ED4F4E"/>
    <w:rsid w:val="00ED79C8"/>
    <w:rsid w:val="00EE1DC0"/>
    <w:rsid w:val="00EE1F29"/>
    <w:rsid w:val="00EE7DB1"/>
    <w:rsid w:val="00EE7DCB"/>
    <w:rsid w:val="00EF10C3"/>
    <w:rsid w:val="00EF23EB"/>
    <w:rsid w:val="00EF38D7"/>
    <w:rsid w:val="00EF4FD2"/>
    <w:rsid w:val="00EF644C"/>
    <w:rsid w:val="00EF7E86"/>
    <w:rsid w:val="00F05451"/>
    <w:rsid w:val="00F06B65"/>
    <w:rsid w:val="00F07CEF"/>
    <w:rsid w:val="00F142F3"/>
    <w:rsid w:val="00F15D31"/>
    <w:rsid w:val="00F212ED"/>
    <w:rsid w:val="00F21ECA"/>
    <w:rsid w:val="00F2370E"/>
    <w:rsid w:val="00F23A33"/>
    <w:rsid w:val="00F25AF1"/>
    <w:rsid w:val="00F3329C"/>
    <w:rsid w:val="00F343E6"/>
    <w:rsid w:val="00F35CAF"/>
    <w:rsid w:val="00F35DDE"/>
    <w:rsid w:val="00F40899"/>
    <w:rsid w:val="00F40E29"/>
    <w:rsid w:val="00F42DEE"/>
    <w:rsid w:val="00F438BB"/>
    <w:rsid w:val="00F502A8"/>
    <w:rsid w:val="00F50424"/>
    <w:rsid w:val="00F51DF5"/>
    <w:rsid w:val="00F5517B"/>
    <w:rsid w:val="00F66FCC"/>
    <w:rsid w:val="00F71E32"/>
    <w:rsid w:val="00F7293E"/>
    <w:rsid w:val="00F778CB"/>
    <w:rsid w:val="00F77A24"/>
    <w:rsid w:val="00F80E71"/>
    <w:rsid w:val="00F81926"/>
    <w:rsid w:val="00F90B33"/>
    <w:rsid w:val="00F9139D"/>
    <w:rsid w:val="00F953B9"/>
    <w:rsid w:val="00F96EB0"/>
    <w:rsid w:val="00FA6CBA"/>
    <w:rsid w:val="00FB19AD"/>
    <w:rsid w:val="00FB25F4"/>
    <w:rsid w:val="00FB4293"/>
    <w:rsid w:val="00FB72BF"/>
    <w:rsid w:val="00FC01C9"/>
    <w:rsid w:val="00FC0599"/>
    <w:rsid w:val="00FC3949"/>
    <w:rsid w:val="00FD11F7"/>
    <w:rsid w:val="00FD4248"/>
    <w:rsid w:val="00FD6C75"/>
    <w:rsid w:val="00FD749E"/>
    <w:rsid w:val="00FD779B"/>
    <w:rsid w:val="00FE2390"/>
    <w:rsid w:val="00FE416A"/>
    <w:rsid w:val="00FE64E3"/>
    <w:rsid w:val="00FF25B7"/>
    <w:rsid w:val="00FF3805"/>
    <w:rsid w:val="00FF3F09"/>
    <w:rsid w:val="023641F5"/>
    <w:rsid w:val="0E21734A"/>
    <w:rsid w:val="111D08A8"/>
    <w:rsid w:val="21325561"/>
    <w:rsid w:val="23DC08BF"/>
    <w:rsid w:val="5FBF1BA0"/>
    <w:rsid w:val="67B642A9"/>
    <w:rsid w:val="70C8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AD6444"/>
  <w15:docId w15:val="{71C22868-55C3-4593-B6E0-560FED9DA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702"/>
    <w:pPr>
      <w:widowControl w:val="0"/>
      <w:spacing w:after="160" w:line="259" w:lineRule="auto"/>
      <w:jc w:val="both"/>
    </w:pPr>
    <w:rPr>
      <w:rFonts w:ascii="Arial" w:hAnsi="Arial" w:cs="SimSun"/>
      <w:kern w:val="2"/>
      <w:sz w:val="24"/>
      <w:szCs w:val="2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odyText">
    <w:name w:val="Body Text"/>
    <w:basedOn w:val="Normal"/>
    <w:link w:val="BodyTextChar"/>
    <w:uiPriority w:val="99"/>
    <w:unhideWhenUsed/>
    <w:qFormat/>
    <w:pPr>
      <w:widowControl/>
      <w:spacing w:after="120" w:line="480" w:lineRule="auto"/>
      <w:ind w:firstLineChars="100" w:firstLine="100"/>
    </w:pPr>
    <w:rPr>
      <w:rFonts w:asciiTheme="minorHAnsi" w:eastAsiaTheme="minorEastAsia" w:hAnsiTheme="minorHAnsi" w:cstheme="minorBidi"/>
      <w:sz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widowControl/>
      <w:spacing w:after="100"/>
      <w:jc w:val="left"/>
    </w:pPr>
    <w:rPr>
      <w:rFonts w:ascii="KaiTi" w:eastAsiaTheme="minorEastAsia" w:hAnsi="KaiTi" w:cs="Times New Roman"/>
      <w:b/>
    </w:rPr>
  </w:style>
  <w:style w:type="paragraph" w:styleId="TOC2">
    <w:name w:val="toc 2"/>
    <w:basedOn w:val="Normal"/>
    <w:next w:val="Normal"/>
    <w:uiPriority w:val="39"/>
    <w:unhideWhenUsed/>
    <w:qFormat/>
    <w:pPr>
      <w:widowControl/>
      <w:spacing w:after="100"/>
      <w:ind w:left="220"/>
      <w:jc w:val="left"/>
    </w:pPr>
    <w:rPr>
      <w:rFonts w:ascii="KaiTi" w:eastAsiaTheme="minorEastAsia" w:hAnsi="KaiTi" w:cs="Times New Roman"/>
      <w:color w:val="595959" w:themeColor="text1" w:themeTint="A6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Theme="minorHAnsi" w:eastAsiaTheme="minorEastAsia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1">
    <w:name w:val="样式1"/>
    <w:basedOn w:val="Normal"/>
    <w:next w:val="Heading2"/>
    <w:link w:val="10"/>
    <w:qFormat/>
    <w:pPr>
      <w:spacing w:line="360" w:lineRule="auto"/>
    </w:pPr>
  </w:style>
  <w:style w:type="character" w:customStyle="1" w:styleId="10">
    <w:name w:val="样式1 字符"/>
    <w:basedOn w:val="DefaultParagraphFont"/>
    <w:link w:val="1"/>
    <w:qFormat/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Arial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Arial" w:hAnsi="Arial" w:cs="Arial"/>
      <w:kern w:val="2"/>
      <w:sz w:val="24"/>
      <w:szCs w:val="22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</w:pPr>
    <w:rPr>
      <w:rFonts w:cs="Arial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Arial" w:hAnsi="Arial" w:cs="Arial"/>
      <w:kern w:val="2"/>
      <w:sz w:val="24"/>
      <w:szCs w:val="22"/>
      <w14:ligatures w14:val="standardContextual"/>
    </w:rPr>
  </w:style>
  <w:style w:type="character" w:customStyle="1" w:styleId="fontstyle01">
    <w:name w:val="fontstyle01"/>
    <w:basedOn w:val="DefaultParagraphFont"/>
    <w:qFormat/>
    <w:rPr>
      <w:rFonts w:ascii="JhjyhgAdvTT86d47313" w:hAnsi="JhjyhgAdvTT86d47313" w:hint="default"/>
      <w:color w:val="131413"/>
      <w:sz w:val="20"/>
      <w:szCs w:val="20"/>
    </w:rPr>
  </w:style>
  <w:style w:type="character" w:customStyle="1" w:styleId="fontstyle21">
    <w:name w:val="fontstyle21"/>
    <w:basedOn w:val="DefaultParagraphFont"/>
    <w:rPr>
      <w:rFonts w:ascii="GscrnvAdvTT86d47313+20" w:hAnsi="GscrnvAdvTT86d47313+20" w:hint="default"/>
      <w:color w:val="131413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qFormat/>
    <w:rPr>
      <w:rFonts w:asciiTheme="minorHAnsi" w:eastAsiaTheme="minorEastAsia" w:hAnsiTheme="minorHAnsi" w:cstheme="minorBidi"/>
      <w:sz w:val="21"/>
      <w14:ligatures w14:val="none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 w:cs="SimSun"/>
      <w:kern w:val="2"/>
      <w:sz w:val="24"/>
      <w:szCs w:val="2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 w:cs="SimSun"/>
      <w:b/>
      <w:bCs/>
      <w:kern w:val="2"/>
      <w:sz w:val="24"/>
      <w:szCs w:val="22"/>
      <w14:ligatures w14:val="standardContextual"/>
    </w:rPr>
  </w:style>
  <w:style w:type="paragraph" w:customStyle="1" w:styleId="12">
    <w:name w:val="修订1"/>
    <w:hidden/>
    <w:uiPriority w:val="99"/>
    <w:unhideWhenUsed/>
    <w:rPr>
      <w:rFonts w:ascii="Arial" w:hAnsi="Arial" w:cs="SimSun"/>
      <w:kern w:val="2"/>
      <w:sz w:val="24"/>
      <w:szCs w:val="22"/>
      <w14:ligatures w14:val="standardContextual"/>
    </w:rPr>
  </w:style>
  <w:style w:type="paragraph" w:styleId="Revision">
    <w:name w:val="Revision"/>
    <w:hidden/>
    <w:uiPriority w:val="99"/>
    <w:unhideWhenUsed/>
    <w:rsid w:val="002250C2"/>
    <w:rPr>
      <w:rFonts w:ascii="Arial" w:hAnsi="Arial" w:cs="SimSun"/>
      <w:kern w:val="2"/>
      <w:sz w:val="24"/>
      <w:szCs w:val="22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3550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927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3724340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0140416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677189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46612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3959638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85861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46566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7286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428582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51293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893322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961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8625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6099266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803391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249724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08862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7628973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26818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15018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72776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91107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21180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249557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016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4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31578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5477268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9938869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419928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10189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78864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15333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31095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5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84701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614942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112153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818847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67930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8716421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19606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6827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25790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274200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269909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95613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446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8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7851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3671892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3553353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683107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06060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3860288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62058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91017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94820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03976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2164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246823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922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8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6506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6462277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5909347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453902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61571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048823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11880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33854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09998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86876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0882380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799209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089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9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6598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485609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864501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20217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3968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3321601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14747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52992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69936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918629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97637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6258471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96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0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3809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8833374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384325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088887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56652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5192159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56180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15246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13054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04747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927710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333538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225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0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78044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6566327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6055879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263852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41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0727426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37351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4131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07260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94271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708621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77514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434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0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9C1EA-8CFA-45AC-AF05-90B857716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9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 C</dc:creator>
  <cp:revision>237</cp:revision>
  <cp:lastPrinted>2023-12-19T11:03:00Z</cp:lastPrinted>
  <dcterms:created xsi:type="dcterms:W3CDTF">2023-11-28T09:16:00Z</dcterms:created>
  <dcterms:modified xsi:type="dcterms:W3CDTF">2024-05-29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09023114ACF488EACF9F6BB88F8541E_12</vt:lpwstr>
  </property>
  <property fmtid="{D5CDD505-2E9C-101B-9397-08002B2CF9AE}" pid="4" name="GrammarlyDocumentId">
    <vt:lpwstr>fd8d7b0b3c0ff63664a2b90010d26c84b9470554a1457a7731f68088ec26c543</vt:lpwstr>
  </property>
  <property fmtid="{D5CDD505-2E9C-101B-9397-08002B2CF9AE}" pid="5" name="ClassificationContentMarkingFooterShapeIds">
    <vt:lpwstr>1,2,3</vt:lpwstr>
  </property>
  <property fmtid="{D5CDD505-2E9C-101B-9397-08002B2CF9AE}" pid="6" name="ClassificationContentMarkingFooterFontProps">
    <vt:lpwstr>#000000,11,Calibri</vt:lpwstr>
  </property>
  <property fmtid="{D5CDD505-2E9C-101B-9397-08002B2CF9AE}" pid="7" name="ClassificationContentMarkingFooterText">
    <vt:lpwstr>For Internal Use - Internal </vt:lpwstr>
  </property>
  <property fmtid="{D5CDD505-2E9C-101B-9397-08002B2CF9AE}" pid="8" name="MSIP_Label_101bf161-408c-434f-9bf8-15603007fe6d_Enabled">
    <vt:lpwstr>true</vt:lpwstr>
  </property>
  <property fmtid="{D5CDD505-2E9C-101B-9397-08002B2CF9AE}" pid="9" name="MSIP_Label_101bf161-408c-434f-9bf8-15603007fe6d_SetDate">
    <vt:lpwstr>2023-12-05T06:05:01Z</vt:lpwstr>
  </property>
  <property fmtid="{D5CDD505-2E9C-101B-9397-08002B2CF9AE}" pid="10" name="MSIP_Label_101bf161-408c-434f-9bf8-15603007fe6d_Method">
    <vt:lpwstr>Standard</vt:lpwstr>
  </property>
  <property fmtid="{D5CDD505-2E9C-101B-9397-08002B2CF9AE}" pid="11" name="MSIP_Label_101bf161-408c-434f-9bf8-15603007fe6d_Name">
    <vt:lpwstr>Internal Use</vt:lpwstr>
  </property>
  <property fmtid="{D5CDD505-2E9C-101B-9397-08002B2CF9AE}" pid="12" name="MSIP_Label_101bf161-408c-434f-9bf8-15603007fe6d_SiteId">
    <vt:lpwstr>3d438f08-e047-4f9a-a191-69dd7cce14ea</vt:lpwstr>
  </property>
  <property fmtid="{D5CDD505-2E9C-101B-9397-08002B2CF9AE}" pid="13" name="MSIP_Label_101bf161-408c-434f-9bf8-15603007fe6d_ActionId">
    <vt:lpwstr>a0da97ad-c997-47ca-8688-39e8a56e69e9</vt:lpwstr>
  </property>
  <property fmtid="{D5CDD505-2E9C-101B-9397-08002B2CF9AE}" pid="14" name="MSIP_Label_101bf161-408c-434f-9bf8-15603007fe6d_ContentBits">
    <vt:lpwstr>2</vt:lpwstr>
  </property>
</Properties>
</file>